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D921A" w14:textId="77777777" w:rsidR="00813E31" w:rsidRDefault="00813E31" w:rsidP="00813E3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</w:t>
      </w:r>
    </w:p>
    <w:p w14:paraId="7D7AA611" w14:textId="77777777" w:rsidR="00813E31" w:rsidRDefault="00813E31" w:rsidP="00813E31">
      <w:pPr>
        <w:rPr>
          <w:b/>
          <w:bCs/>
          <w:sz w:val="24"/>
          <w:szCs w:val="24"/>
        </w:rPr>
      </w:pPr>
    </w:p>
    <w:tbl>
      <w:tblPr>
        <w:tblStyle w:val="TableGrid"/>
        <w:tblW w:w="11236" w:type="dxa"/>
        <w:tblInd w:w="-618" w:type="dxa"/>
        <w:tblLook w:val="04A0" w:firstRow="1" w:lastRow="0" w:firstColumn="1" w:lastColumn="0" w:noHBand="0" w:noVBand="1"/>
      </w:tblPr>
      <w:tblGrid>
        <w:gridCol w:w="937"/>
        <w:gridCol w:w="1404"/>
        <w:gridCol w:w="1418"/>
        <w:gridCol w:w="1351"/>
        <w:gridCol w:w="1288"/>
        <w:gridCol w:w="1181"/>
        <w:gridCol w:w="1174"/>
        <w:gridCol w:w="1220"/>
        <w:gridCol w:w="1263"/>
      </w:tblGrid>
      <w:tr w:rsidR="00813E31" w14:paraId="6A2CB61C" w14:textId="77777777" w:rsidTr="00813E31">
        <w:trPr>
          <w:trHeight w:val="29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6541C3F9" w14:textId="77777777" w:rsidR="00813E31" w:rsidRDefault="00813E31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7081395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BE3F2B9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ckbone panel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2E39ADD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nel-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0B913A3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nel-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73317B9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nel-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E22074B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nel-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A7EC872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nel-5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6CDCB586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nel-6</w:t>
            </w:r>
          </w:p>
        </w:tc>
      </w:tr>
      <w:tr w:rsidR="00813E31" w14:paraId="41A58CCF" w14:textId="77777777" w:rsidTr="00813E31">
        <w:trPr>
          <w:trHeight w:val="29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66FF"/>
            <w:noWrap/>
            <w:hideMark/>
          </w:tcPr>
          <w:p w14:paraId="505347AF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V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66FF"/>
            <w:noWrap/>
            <w:hideMark/>
          </w:tcPr>
          <w:p w14:paraId="25F1D38D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V 7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94D8CEF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8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2475F4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4CDF644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8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C6D8CBC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1BCCFDB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37EC9F1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8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160409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8</w:t>
            </w:r>
          </w:p>
        </w:tc>
      </w:tr>
      <w:tr w:rsidR="00813E31" w14:paraId="046D602B" w14:textId="77777777" w:rsidTr="00813E31">
        <w:trPr>
          <w:trHeight w:val="29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66FF"/>
            <w:noWrap/>
            <w:hideMark/>
          </w:tcPr>
          <w:p w14:paraId="0717BC3E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66FF"/>
            <w:noWrap/>
            <w:hideMark/>
          </w:tcPr>
          <w:p w14:paraId="349D3E3D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P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967FB" w14:textId="77777777" w:rsidR="00813E31" w:rsidRDefault="0081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6B60A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27DC4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FA3C5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A6EB1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56A00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0327B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13E31" w14:paraId="6774CD1B" w14:textId="77777777" w:rsidTr="00813E31">
        <w:trPr>
          <w:trHeight w:val="29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66FF"/>
            <w:noWrap/>
            <w:hideMark/>
          </w:tcPr>
          <w:p w14:paraId="730F1009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66FF"/>
            <w:noWrap/>
            <w:hideMark/>
          </w:tcPr>
          <w:p w14:paraId="23E70EE0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V3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2326689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949AB2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9FF5B21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4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457F13C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CE4205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FC78EA2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4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5B7CE5E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4</w:t>
            </w:r>
          </w:p>
        </w:tc>
      </w:tr>
      <w:tr w:rsidR="00813E31" w14:paraId="1F5E85B6" w14:textId="77777777" w:rsidTr="00813E31">
        <w:trPr>
          <w:trHeight w:val="29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FF"/>
            <w:noWrap/>
            <w:hideMark/>
          </w:tcPr>
          <w:p w14:paraId="06ED604D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olet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FF"/>
            <w:noWrap/>
            <w:hideMark/>
          </w:tcPr>
          <w:p w14:paraId="5B941521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7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AFB84CE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127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22A94D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12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C5E058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127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C3C3CB3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12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DF189BA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12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63D7138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127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2D6A94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127</w:t>
            </w:r>
          </w:p>
        </w:tc>
      </w:tr>
      <w:tr w:rsidR="00813E31" w14:paraId="3F9051E4" w14:textId="77777777" w:rsidTr="00813E31">
        <w:trPr>
          <w:trHeight w:val="29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FF"/>
            <w:noWrap/>
            <w:hideMark/>
          </w:tcPr>
          <w:p w14:paraId="083C57B6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FF"/>
            <w:noWrap/>
            <w:hideMark/>
          </w:tcPr>
          <w:p w14:paraId="0DFD8443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7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7B915" w14:textId="77777777" w:rsidR="00813E31" w:rsidRDefault="0081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4440D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9d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3965F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5RA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C6081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A-DR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EEBDC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7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B5431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XCR3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9C17C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37</w:t>
            </w:r>
          </w:p>
        </w:tc>
      </w:tr>
      <w:tr w:rsidR="00813E31" w14:paraId="29A59D33" w14:textId="77777777" w:rsidTr="00813E31">
        <w:trPr>
          <w:trHeight w:val="29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FF"/>
            <w:noWrap/>
            <w:hideMark/>
          </w:tcPr>
          <w:p w14:paraId="1EA2793D" w14:textId="77777777" w:rsidR="00813E31" w:rsidRDefault="0081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FF"/>
            <w:noWrap/>
            <w:hideMark/>
          </w:tcPr>
          <w:p w14:paraId="5A11E8BC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6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A4A63" w14:textId="77777777" w:rsidR="00813E31" w:rsidRDefault="0081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4ACDB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9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80ED3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D7025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O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41DD2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GI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8EE15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69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291F1" w14:textId="77777777" w:rsidR="00813E31" w:rsidRDefault="00813E31">
            <w:pPr>
              <w:rPr>
                <w:rFonts w:ascii="Times New Roman" w:hAnsi="Times New Roman" w:cs="Times New Roman"/>
              </w:rPr>
            </w:pPr>
          </w:p>
        </w:tc>
      </w:tr>
      <w:tr w:rsidR="00813E31" w14:paraId="06DDFAB9" w14:textId="77777777" w:rsidTr="00813E31">
        <w:trPr>
          <w:trHeight w:val="29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FF"/>
            <w:noWrap/>
            <w:hideMark/>
          </w:tcPr>
          <w:p w14:paraId="518C6E6A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FF"/>
            <w:noWrap/>
            <w:hideMark/>
          </w:tcPr>
          <w:p w14:paraId="1374BDE4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57E18" w14:textId="77777777" w:rsidR="00813E31" w:rsidRDefault="0081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2FCEA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2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D7E92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5RO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D52A6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-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87934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EA3FE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CR4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63AE4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54</w:t>
            </w:r>
          </w:p>
        </w:tc>
      </w:tr>
      <w:tr w:rsidR="00813E31" w14:paraId="75B4C7E8" w14:textId="77777777" w:rsidTr="00813E31">
        <w:trPr>
          <w:trHeight w:val="29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FF"/>
            <w:noWrap/>
            <w:hideMark/>
          </w:tcPr>
          <w:p w14:paraId="0CE8400A" w14:textId="77777777" w:rsidR="00813E31" w:rsidRDefault="0081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FF"/>
            <w:noWrap/>
            <w:hideMark/>
          </w:tcPr>
          <w:p w14:paraId="44ED65E9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5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B859F" w14:textId="77777777" w:rsidR="00813E31" w:rsidRDefault="0081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1FFE0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2096B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02DEE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ED80E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36DB2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432FB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13E31" w14:paraId="3B2C4E57" w14:textId="77777777" w:rsidTr="00813E31">
        <w:trPr>
          <w:trHeight w:val="29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FF"/>
            <w:noWrap/>
            <w:hideMark/>
          </w:tcPr>
          <w:p w14:paraId="336611BC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99FF"/>
            <w:noWrap/>
            <w:hideMark/>
          </w:tcPr>
          <w:p w14:paraId="6DC315E9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 4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C89D2" w14:textId="77777777" w:rsidR="00813E31" w:rsidRDefault="0081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038FE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LA-4 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76448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R7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EE94F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TR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95CA9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-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474AB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-4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CA394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F-β1</w:t>
            </w:r>
          </w:p>
        </w:tc>
      </w:tr>
      <w:tr w:rsidR="00813E31" w14:paraId="6638E92D" w14:textId="77777777" w:rsidTr="00813E31">
        <w:trPr>
          <w:trHeight w:val="29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hideMark/>
          </w:tcPr>
          <w:p w14:paraId="2DC636E6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u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hideMark/>
          </w:tcPr>
          <w:p w14:paraId="2834E07C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PCy 5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4C11A" w14:textId="77777777" w:rsidR="00813E31" w:rsidRDefault="0081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0C3EE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97838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0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5F8BA" w14:textId="77777777" w:rsidR="00813E31" w:rsidRDefault="0081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3BF21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81A5F" w14:textId="77777777" w:rsidR="00813E31" w:rsidRDefault="0081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88FFF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13E31" w14:paraId="6F29538F" w14:textId="77777777" w:rsidTr="00813E31">
        <w:trPr>
          <w:trHeight w:val="29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hideMark/>
          </w:tcPr>
          <w:p w14:paraId="30563E64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hideMark/>
          </w:tcPr>
          <w:p w14:paraId="77A4410A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601E1B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3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96FED37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5EC371D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3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0B2F19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21AAA92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40E90BD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3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DD35324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3</w:t>
            </w:r>
          </w:p>
        </w:tc>
      </w:tr>
      <w:tr w:rsidR="00813E31" w14:paraId="551CE084" w14:textId="77777777" w:rsidTr="00813E31">
        <w:trPr>
          <w:trHeight w:val="29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hideMark/>
          </w:tcPr>
          <w:p w14:paraId="1F7779BB" w14:textId="77777777" w:rsidR="00813E31" w:rsidRDefault="00813E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hideMark/>
          </w:tcPr>
          <w:p w14:paraId="4585BA3F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6EF62" w14:textId="77777777" w:rsidR="00813E31" w:rsidRDefault="0081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A5D0A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02BB0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8DDB9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ED36E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1F8E7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69CDF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13E31" w14:paraId="33D736EA" w14:textId="77777777" w:rsidTr="00813E31">
        <w:trPr>
          <w:trHeight w:val="29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4FDE090F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llow-Gree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140E6DE0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899F3A9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XP3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25403C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XP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11E0D38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XP3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8EE0BDE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XP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F49F40E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XP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3247D99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XP3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9F33F7B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XP3</w:t>
            </w:r>
          </w:p>
        </w:tc>
      </w:tr>
      <w:tr w:rsidR="00813E31" w14:paraId="498D7FEF" w14:textId="77777777" w:rsidTr="00813E31">
        <w:trPr>
          <w:trHeight w:val="29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626271B1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75B08676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-Cy5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3640B" w14:textId="77777777" w:rsidR="00813E31" w:rsidRDefault="0081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1A12F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161D6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33FD0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3C5C9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784D6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FF742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13E31" w14:paraId="007E4326" w14:textId="77777777" w:rsidTr="00813E31">
        <w:trPr>
          <w:trHeight w:val="29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5471CF50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2D2B0196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-Texas R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8A2F1" w14:textId="77777777" w:rsidR="00813E31" w:rsidRDefault="0081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FF462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F1E9A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5F354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4C13F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65EA8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A4BE4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13E31" w14:paraId="48DA5513" w14:textId="77777777" w:rsidTr="00813E31">
        <w:trPr>
          <w:trHeight w:val="29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06E2A9B4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hideMark/>
          </w:tcPr>
          <w:p w14:paraId="409507E7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05D0006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25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AD6B2E7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2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99A481F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25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ECD9F02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2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59F016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2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5C4619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25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8F9F936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25</w:t>
            </w:r>
          </w:p>
        </w:tc>
      </w:tr>
      <w:tr w:rsidR="00813E31" w14:paraId="51183AB1" w14:textId="77777777" w:rsidTr="00813E31">
        <w:trPr>
          <w:trHeight w:val="29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7AFE862D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16E691B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C-Cy7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3C2F4EB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ability (eFluor™ 780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3AB97A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ability (eFluor™ 780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CEA82EB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ability (eFluor™ 780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BAD461E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ability (eFluor™ 780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167B116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ability (eFluor™ 78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20157B4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ability (eFluor™ 780)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8E95DE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ability (eFluor™ 780)</w:t>
            </w:r>
          </w:p>
        </w:tc>
      </w:tr>
      <w:tr w:rsidR="00813E31" w14:paraId="643D9B96" w14:textId="77777777" w:rsidTr="00813E31">
        <w:trPr>
          <w:trHeight w:val="29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990785C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6663605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xa Fl7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31411" w14:textId="77777777" w:rsidR="00813E31" w:rsidRDefault="0081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59722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A3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3CDB8" w14:textId="77777777" w:rsidR="00813E31" w:rsidRDefault="0081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7C192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9BA94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7B6FB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36E5C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13E31" w14:paraId="16F7BD76" w14:textId="77777777" w:rsidTr="00813E31">
        <w:trPr>
          <w:trHeight w:val="29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A86A402" w14:textId="77777777" w:rsidR="00813E31" w:rsidRDefault="00813E3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0A4EA464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544A2" w14:textId="77777777" w:rsidR="00813E31" w:rsidRDefault="0081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6A617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ios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E6C6A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62L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1F0DB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1CCF0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D-1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FE2B0" w14:textId="77777777" w:rsidR="00813E31" w:rsidRDefault="0081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84910" w14:textId="77777777" w:rsidR="00813E31" w:rsidRDefault="00813E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RP</w:t>
            </w:r>
          </w:p>
        </w:tc>
      </w:tr>
    </w:tbl>
    <w:p w14:paraId="392C18C1" w14:textId="77777777" w:rsidR="00813E31" w:rsidRDefault="00813E31" w:rsidP="00813E31">
      <w:pPr>
        <w:rPr>
          <w:b/>
          <w:bCs/>
        </w:rPr>
      </w:pPr>
    </w:p>
    <w:p w14:paraId="6BBE897D" w14:textId="77777777" w:rsidR="00813E31" w:rsidRDefault="00813E31" w:rsidP="00813E31"/>
    <w:p w14:paraId="07AD7766" w14:textId="77777777" w:rsidR="00813E31" w:rsidRDefault="00813E31" w:rsidP="00813E31"/>
    <w:p w14:paraId="24CA489E" w14:textId="77777777" w:rsidR="00813E31" w:rsidRDefault="00813E31" w:rsidP="00813E31"/>
    <w:p w14:paraId="7F509097" w14:textId="77777777" w:rsidR="00813E31" w:rsidRDefault="00813E31" w:rsidP="00813E31"/>
    <w:p w14:paraId="50C7DDBA" w14:textId="77777777" w:rsidR="00813E31" w:rsidRDefault="00813E31" w:rsidP="00813E31"/>
    <w:p w14:paraId="1E91FF90" w14:textId="77777777" w:rsidR="00813E31" w:rsidRDefault="00813E31" w:rsidP="00813E31"/>
    <w:p w14:paraId="62060CBB" w14:textId="77777777" w:rsidR="00813E31" w:rsidRDefault="00813E31" w:rsidP="00813E31"/>
    <w:p w14:paraId="1D233E79" w14:textId="77777777" w:rsidR="00813E31" w:rsidRDefault="00813E31" w:rsidP="00813E31"/>
    <w:p w14:paraId="2F082750" w14:textId="77777777" w:rsidR="00C0330C" w:rsidRDefault="00C0330C"/>
    <w:sectPr w:rsidR="00C033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C64"/>
    <w:rsid w:val="00480517"/>
    <w:rsid w:val="00813E31"/>
    <w:rsid w:val="00C0330C"/>
    <w:rsid w:val="00D82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6546F"/>
  <w15:chartTrackingRefBased/>
  <w15:docId w15:val="{974DA915-ADB9-422F-A03A-9A49B8985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E3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E3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0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6</Characters>
  <Application>Microsoft Office Word</Application>
  <DocSecurity>0</DocSecurity>
  <Lines>6</Lines>
  <Paragraphs>1</Paragraphs>
  <ScaleCrop>false</ScaleCrop>
  <Company>Technische Universität Dresden</Company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kshya Santosh Nirmala</dc:creator>
  <cp:keywords/>
  <dc:description/>
  <cp:lastModifiedBy>Samikshya Santosh Nirmala</cp:lastModifiedBy>
  <cp:revision>2</cp:revision>
  <dcterms:created xsi:type="dcterms:W3CDTF">2025-08-29T13:09:00Z</dcterms:created>
  <dcterms:modified xsi:type="dcterms:W3CDTF">2025-08-29T13:09:00Z</dcterms:modified>
</cp:coreProperties>
</file>